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B5CC9" w14:textId="132B28CF" w:rsidR="00663E64" w:rsidRPr="00E139D0" w:rsidRDefault="00010A90" w:rsidP="00DA04D8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</w:p>
    <w:p w14:paraId="303376FE" w14:textId="3BED9A0D" w:rsidR="00663E64" w:rsidRPr="00E139D0" w:rsidRDefault="00DA04D8" w:rsidP="00DA04D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9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010A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139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proofErr w:type="gramStart"/>
      <w:r w:rsidRPr="00E139D0"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t>Location of differently enriched protein spots.</w:t>
      </w:r>
      <w:proofErr w:type="gramEnd"/>
      <w:r w:rsidRPr="00E13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168BE4C" w14:textId="2EA658F4" w:rsidR="00DA04D8" w:rsidRPr="00E139D0" w:rsidRDefault="00DA04D8" w:rsidP="00DA04D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ts that showed </w:t>
      </w:r>
      <w:bookmarkStart w:id="0" w:name="_Hlk525050384"/>
      <w:r w:rsidRPr="00E139D0">
        <w:rPr>
          <w:rFonts w:ascii="Times New Roman" w:hAnsi="Times New Roman" w:cs="Times New Roman"/>
          <w:color w:val="000000" w:themeColor="text1"/>
          <w:sz w:val="24"/>
          <w:szCs w:val="24"/>
        </w:rPr>
        <w:t>an intensity ≥</w:t>
      </w:r>
      <w:r w:rsidRPr="00E139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139D0">
        <w:rPr>
          <w:rFonts w:ascii="Times New Roman" w:hAnsi="Times New Roman" w:cs="Times New Roman"/>
          <w:color w:val="000000" w:themeColor="text1"/>
          <w:sz w:val="24"/>
          <w:szCs w:val="24"/>
        </w:rPr>
        <w:t>±1.3-fold different with statistical significance from that in the HL group were marked.</w:t>
      </w:r>
      <w:bookmarkEnd w:id="0"/>
    </w:p>
    <w:p w14:paraId="6A594325" w14:textId="0C1A96FF" w:rsidR="000E198A" w:rsidRDefault="00E139D0">
      <w:pPr>
        <w:rPr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9723307" wp14:editId="3D779881">
            <wp:extent cx="5732145" cy="4298950"/>
            <wp:effectExtent l="0" t="0" r="1905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 20180918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91E90" w14:textId="7E4A0028" w:rsidR="00783645" w:rsidRDefault="00783645" w:rsidP="00783645">
      <w:pPr>
        <w:widowControl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010A90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Table </w:t>
      </w:r>
      <w:r w:rsidR="00010A90">
        <w:rPr>
          <w:rFonts w:ascii="Times New Roman" w:eastAsia="MS PGothic" w:hAnsi="Times New Roman" w:cs="Times New Roman"/>
          <w:b/>
          <w:kern w:val="0"/>
          <w:sz w:val="24"/>
          <w:szCs w:val="24"/>
        </w:rPr>
        <w:t>S</w:t>
      </w:r>
      <w:r w:rsidRPr="00010A90">
        <w:rPr>
          <w:rFonts w:ascii="Times New Roman" w:eastAsia="MS PGothic" w:hAnsi="Times New Roman" w:cs="Times New Roman"/>
          <w:b/>
          <w:kern w:val="0"/>
          <w:sz w:val="24"/>
          <w:szCs w:val="24"/>
        </w:rPr>
        <w:t>1</w:t>
      </w:r>
      <w:bookmarkStart w:id="1" w:name="_GoBack"/>
      <w:bookmarkEnd w:id="1"/>
      <w:r w:rsidRPr="00010A90">
        <w:rPr>
          <w:rFonts w:ascii="Times New Roman" w:eastAsia="MS PGothic" w:hAnsi="Times New Roman" w:cs="Times New Roman"/>
          <w:b/>
          <w:kern w:val="0"/>
          <w:sz w:val="24"/>
          <w:szCs w:val="24"/>
        </w:rPr>
        <w:t>. Averages of spot intensities of each group</w:t>
      </w:r>
      <w:r w:rsidRPr="00783645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 </w:t>
      </w:r>
    </w:p>
    <w:p w14:paraId="474C4AA5" w14:textId="77777777" w:rsidR="00783645" w:rsidRPr="00783645" w:rsidRDefault="00783645" w:rsidP="00783645">
      <w:pPr>
        <w:widowControl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</w:p>
    <w:tbl>
      <w:tblPr>
        <w:tblW w:w="4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21"/>
        <w:gridCol w:w="921"/>
        <w:gridCol w:w="1033"/>
        <w:gridCol w:w="1033"/>
      </w:tblGrid>
      <w:tr w:rsidR="00783645" w:rsidRPr="00783645" w14:paraId="3AA60812" w14:textId="77777777" w:rsidTr="00783645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FC7D" w14:textId="77777777" w:rsidR="00783645" w:rsidRPr="00783645" w:rsidRDefault="00783645" w:rsidP="00783645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Spot ID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30E8" w14:textId="77777777" w:rsidR="00783645" w:rsidRPr="00783645" w:rsidRDefault="00783645" w:rsidP="00783645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2AE6" w14:textId="77777777" w:rsidR="00783645" w:rsidRPr="00783645" w:rsidRDefault="00783645" w:rsidP="00783645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proofErr w:type="spellStart"/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5B46" w14:textId="77777777" w:rsidR="00783645" w:rsidRPr="00783645" w:rsidRDefault="00783645" w:rsidP="00783645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O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5C3A" w14:textId="77777777" w:rsidR="00783645" w:rsidRPr="00783645" w:rsidRDefault="00783645" w:rsidP="00783645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HL</w:t>
            </w:r>
          </w:p>
        </w:tc>
      </w:tr>
      <w:tr w:rsidR="00783645" w:rsidRPr="00783645" w14:paraId="4B42585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CB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7C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2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4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98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96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44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04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7201</w:t>
            </w:r>
          </w:p>
        </w:tc>
      </w:tr>
      <w:tr w:rsidR="00783645" w:rsidRPr="00783645" w14:paraId="3BAB681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4E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4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7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25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18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59D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791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3BA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82466</w:t>
            </w:r>
          </w:p>
        </w:tc>
      </w:tr>
      <w:tr w:rsidR="00783645" w:rsidRPr="00783645" w14:paraId="23D7D97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B9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FF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5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6CB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3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C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359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BD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21706</w:t>
            </w:r>
          </w:p>
        </w:tc>
      </w:tr>
      <w:tr w:rsidR="00783645" w:rsidRPr="00783645" w14:paraId="391FA28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51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CA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51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D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57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77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9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B3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46479</w:t>
            </w:r>
          </w:p>
        </w:tc>
      </w:tr>
      <w:tr w:rsidR="00783645" w:rsidRPr="00783645" w14:paraId="3FDC801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39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7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81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10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0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DE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74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7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16674</w:t>
            </w:r>
          </w:p>
        </w:tc>
      </w:tr>
      <w:tr w:rsidR="00783645" w:rsidRPr="00783645" w14:paraId="6B55BDE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62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5DB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48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A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DD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02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F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28913</w:t>
            </w:r>
          </w:p>
        </w:tc>
      </w:tr>
      <w:tr w:rsidR="00783645" w:rsidRPr="00783645" w14:paraId="60E579F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DF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B3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8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A8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4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D1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38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A6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1395</w:t>
            </w:r>
          </w:p>
        </w:tc>
      </w:tr>
      <w:tr w:rsidR="00783645" w:rsidRPr="00783645" w14:paraId="4A1C458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70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E7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21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590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0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2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536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C8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80232</w:t>
            </w:r>
          </w:p>
        </w:tc>
      </w:tr>
      <w:tr w:rsidR="00783645" w:rsidRPr="00783645" w14:paraId="523A2DC4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E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C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7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3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8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15F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16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5A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0599</w:t>
            </w:r>
          </w:p>
        </w:tc>
      </w:tr>
      <w:tr w:rsidR="00783645" w:rsidRPr="00783645" w14:paraId="208DF10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0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89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0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95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14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5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244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C4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98921</w:t>
            </w:r>
          </w:p>
        </w:tc>
      </w:tr>
      <w:tr w:rsidR="00783645" w:rsidRPr="00783645" w14:paraId="21C59A8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9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8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33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A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7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EA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505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CB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316</w:t>
            </w:r>
          </w:p>
        </w:tc>
      </w:tr>
      <w:tr w:rsidR="00783645" w:rsidRPr="00783645" w14:paraId="21F73B5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5C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0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3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0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FB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16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91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8402</w:t>
            </w:r>
          </w:p>
        </w:tc>
      </w:tr>
      <w:tr w:rsidR="00783645" w:rsidRPr="00783645" w14:paraId="189D18E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EA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01A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6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009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4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A53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37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D2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2822</w:t>
            </w:r>
          </w:p>
        </w:tc>
      </w:tr>
      <w:tr w:rsidR="00783645" w:rsidRPr="00783645" w14:paraId="646A05D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2C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164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99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66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25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D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497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9C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4617</w:t>
            </w:r>
          </w:p>
        </w:tc>
      </w:tr>
      <w:tr w:rsidR="00783645" w:rsidRPr="00783645" w14:paraId="27002EF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96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8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88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E1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0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7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89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6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8069</w:t>
            </w:r>
          </w:p>
        </w:tc>
      </w:tr>
      <w:tr w:rsidR="00783645" w:rsidRPr="00783645" w14:paraId="4214C18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03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E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45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9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5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3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563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3F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43287</w:t>
            </w:r>
          </w:p>
        </w:tc>
      </w:tr>
      <w:tr w:rsidR="00783645" w:rsidRPr="00783645" w14:paraId="1C3F3D4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717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C8E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16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5A1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66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C6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797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A9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33431</w:t>
            </w:r>
          </w:p>
        </w:tc>
      </w:tr>
      <w:tr w:rsidR="00783645" w:rsidRPr="00783645" w14:paraId="23C38AF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4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87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5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5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E3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BD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9383</w:t>
            </w:r>
          </w:p>
        </w:tc>
      </w:tr>
      <w:tr w:rsidR="00783645" w:rsidRPr="00783645" w14:paraId="21F2DC84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B7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2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4E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1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3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26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95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9804</w:t>
            </w:r>
          </w:p>
        </w:tc>
      </w:tr>
      <w:tr w:rsidR="00783645" w:rsidRPr="00783645" w14:paraId="4AE81C1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74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13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6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6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C5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645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B12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6854</w:t>
            </w:r>
          </w:p>
        </w:tc>
      </w:tr>
      <w:tr w:rsidR="00783645" w:rsidRPr="00783645" w14:paraId="23099B2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5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16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2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A2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8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45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46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4D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4371</w:t>
            </w:r>
          </w:p>
        </w:tc>
      </w:tr>
      <w:tr w:rsidR="00783645" w:rsidRPr="00783645" w14:paraId="3175EF4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EA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16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67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5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51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08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8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5814</w:t>
            </w:r>
          </w:p>
        </w:tc>
      </w:tr>
      <w:tr w:rsidR="00783645" w:rsidRPr="00783645" w14:paraId="0E4A442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4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06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171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DAE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174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F3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222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E7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217322</w:t>
            </w:r>
          </w:p>
        </w:tc>
      </w:tr>
      <w:tr w:rsidR="00783645" w:rsidRPr="00783645" w14:paraId="01229A3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0C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B1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47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C2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2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7D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29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08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30739</w:t>
            </w:r>
          </w:p>
        </w:tc>
      </w:tr>
      <w:tr w:rsidR="00783645" w:rsidRPr="00783645" w14:paraId="1D30E21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EDE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8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9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14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78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8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167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E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0281</w:t>
            </w:r>
          </w:p>
        </w:tc>
      </w:tr>
      <w:tr w:rsidR="00783645" w:rsidRPr="00783645" w14:paraId="0154A65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F8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167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2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7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98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FA4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532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9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371</w:t>
            </w:r>
          </w:p>
        </w:tc>
      </w:tr>
      <w:tr w:rsidR="00783645" w:rsidRPr="00783645" w14:paraId="627A604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39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8F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38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C5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23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A3C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60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00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13715</w:t>
            </w:r>
          </w:p>
        </w:tc>
      </w:tr>
      <w:tr w:rsidR="00783645" w:rsidRPr="00783645" w14:paraId="25E93D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2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7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4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1A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7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48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498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35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45639</w:t>
            </w:r>
          </w:p>
        </w:tc>
      </w:tr>
      <w:tr w:rsidR="00783645" w:rsidRPr="00783645" w14:paraId="46497F2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8D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E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299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F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45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5B0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524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72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3441</w:t>
            </w:r>
          </w:p>
        </w:tc>
      </w:tr>
      <w:tr w:rsidR="00783645" w:rsidRPr="00783645" w14:paraId="4D17C29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E3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B6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33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28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E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90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28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8421</w:t>
            </w:r>
          </w:p>
        </w:tc>
      </w:tr>
      <w:tr w:rsidR="00783645" w:rsidRPr="00783645" w14:paraId="33C3610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23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0F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E2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8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02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690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9E8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50359</w:t>
            </w:r>
          </w:p>
        </w:tc>
      </w:tr>
      <w:tr w:rsidR="00783645" w:rsidRPr="00783645" w14:paraId="2F0138D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E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D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4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EF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3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14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45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4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815</w:t>
            </w:r>
          </w:p>
        </w:tc>
      </w:tr>
      <w:tr w:rsidR="00783645" w:rsidRPr="00783645" w14:paraId="1F7B0D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5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62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06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09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68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D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215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79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97704</w:t>
            </w:r>
          </w:p>
        </w:tc>
      </w:tr>
      <w:tr w:rsidR="00783645" w:rsidRPr="00783645" w14:paraId="2031A97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9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61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69A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78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2F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4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641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5421</w:t>
            </w:r>
          </w:p>
        </w:tc>
      </w:tr>
      <w:tr w:rsidR="00783645" w:rsidRPr="00783645" w14:paraId="3944DA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9B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42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8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0D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18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B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266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8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15193</w:t>
            </w:r>
          </w:p>
        </w:tc>
      </w:tr>
      <w:tr w:rsidR="00783645" w:rsidRPr="00783645" w14:paraId="29FAEE2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DD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7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5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D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9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F2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04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B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1769</w:t>
            </w:r>
          </w:p>
        </w:tc>
      </w:tr>
      <w:tr w:rsidR="00783645" w:rsidRPr="00783645" w14:paraId="7327388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2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1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7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6F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3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8F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3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73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9834</w:t>
            </w:r>
          </w:p>
        </w:tc>
      </w:tr>
      <w:tr w:rsidR="00783645" w:rsidRPr="00783645" w14:paraId="66F289C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3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E1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0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BB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17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6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25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AB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15743</w:t>
            </w:r>
          </w:p>
        </w:tc>
      </w:tr>
      <w:tr w:rsidR="00783645" w:rsidRPr="00783645" w14:paraId="5074DA1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58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0F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4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0B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5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701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1D8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15681</w:t>
            </w:r>
          </w:p>
        </w:tc>
      </w:tr>
      <w:tr w:rsidR="00783645" w:rsidRPr="00783645" w14:paraId="6A46AF6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AA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8C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9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12F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7B8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12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B4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96416</w:t>
            </w:r>
          </w:p>
        </w:tc>
      </w:tr>
      <w:tr w:rsidR="00783645" w:rsidRPr="00783645" w14:paraId="6CE68A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7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2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2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E2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7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ED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1F2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5399</w:t>
            </w:r>
          </w:p>
        </w:tc>
      </w:tr>
      <w:tr w:rsidR="00783645" w:rsidRPr="00783645" w14:paraId="4E1C77D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D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BC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8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5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E2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49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7D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89659</w:t>
            </w:r>
          </w:p>
        </w:tc>
      </w:tr>
      <w:tr w:rsidR="00783645" w:rsidRPr="00783645" w14:paraId="4EF805E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9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82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8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D6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2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5EB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5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2F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9512</w:t>
            </w:r>
          </w:p>
        </w:tc>
      </w:tr>
      <w:tr w:rsidR="00783645" w:rsidRPr="00783645" w14:paraId="70B2A53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F0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EA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8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6F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EEA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0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4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7903</w:t>
            </w:r>
          </w:p>
        </w:tc>
      </w:tr>
      <w:tr w:rsidR="00783645" w:rsidRPr="00783645" w14:paraId="5691864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F8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1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4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7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40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86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37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0C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4459</w:t>
            </w:r>
          </w:p>
        </w:tc>
      </w:tr>
      <w:tr w:rsidR="00783645" w:rsidRPr="00783645" w14:paraId="4AF6C2C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D1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CB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80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9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BA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38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47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2054</w:t>
            </w:r>
          </w:p>
        </w:tc>
      </w:tr>
      <w:tr w:rsidR="00783645" w:rsidRPr="00783645" w14:paraId="2317E08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F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6F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8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613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53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89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6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95278</w:t>
            </w:r>
          </w:p>
        </w:tc>
      </w:tr>
      <w:tr w:rsidR="00783645" w:rsidRPr="00783645" w14:paraId="1792F50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B4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B8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B0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5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37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18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F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37005</w:t>
            </w:r>
          </w:p>
        </w:tc>
      </w:tr>
      <w:tr w:rsidR="00783645" w:rsidRPr="00783645" w14:paraId="363DA0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67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DD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55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C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47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DD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77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5F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14492</w:t>
            </w:r>
          </w:p>
        </w:tc>
      </w:tr>
      <w:tr w:rsidR="00783645" w:rsidRPr="00783645" w14:paraId="332F93C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EDB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D12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78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3F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28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36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510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B7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08766</w:t>
            </w:r>
          </w:p>
        </w:tc>
      </w:tr>
      <w:tr w:rsidR="00783645" w:rsidRPr="00783645" w14:paraId="535D098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4E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8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8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90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52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04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45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9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88023</w:t>
            </w:r>
          </w:p>
        </w:tc>
      </w:tr>
      <w:tr w:rsidR="00783645" w:rsidRPr="00783645" w14:paraId="7C39105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B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9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33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0F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12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D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651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32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54304</w:t>
            </w:r>
          </w:p>
        </w:tc>
      </w:tr>
      <w:tr w:rsidR="00783645" w:rsidRPr="00783645" w14:paraId="6240E37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52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F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24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B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68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7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639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DD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64685</w:t>
            </w:r>
          </w:p>
        </w:tc>
      </w:tr>
      <w:tr w:rsidR="00783645" w:rsidRPr="00783645" w14:paraId="4D2ECB0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5E4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57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64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97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2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6C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895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D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56671</w:t>
            </w:r>
          </w:p>
        </w:tc>
      </w:tr>
      <w:tr w:rsidR="00783645" w:rsidRPr="00783645" w14:paraId="131E247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B2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8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7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93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1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9D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799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9B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60276</w:t>
            </w:r>
          </w:p>
        </w:tc>
      </w:tr>
      <w:tr w:rsidR="00783645" w:rsidRPr="00783645" w14:paraId="209666B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B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1D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07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5D0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6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BD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027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47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84639</w:t>
            </w:r>
          </w:p>
        </w:tc>
      </w:tr>
      <w:tr w:rsidR="00783645" w:rsidRPr="00783645" w14:paraId="0D86E07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66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34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17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E2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DC9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013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53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44598</w:t>
            </w:r>
          </w:p>
        </w:tc>
      </w:tr>
      <w:tr w:rsidR="00783645" w:rsidRPr="00783645" w14:paraId="70CBE1D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1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962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269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5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5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7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329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0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09768</w:t>
            </w:r>
          </w:p>
        </w:tc>
      </w:tr>
      <w:tr w:rsidR="00783645" w:rsidRPr="00783645" w14:paraId="785CC25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DC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E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36D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4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59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5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61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0119</w:t>
            </w:r>
          </w:p>
        </w:tc>
      </w:tr>
      <w:tr w:rsidR="00783645" w:rsidRPr="00783645" w14:paraId="1E4FB9C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73F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2F6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3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0F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2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A08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99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55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8396</w:t>
            </w:r>
          </w:p>
        </w:tc>
      </w:tr>
      <w:tr w:rsidR="00783645" w:rsidRPr="00783645" w14:paraId="57CE0A8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3EC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55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5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1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EB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63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4B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7625</w:t>
            </w:r>
          </w:p>
        </w:tc>
      </w:tr>
      <w:tr w:rsidR="00783645" w:rsidRPr="00783645" w14:paraId="007051D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5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D1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7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A1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7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DC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32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17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82293</w:t>
            </w:r>
          </w:p>
        </w:tc>
      </w:tr>
      <w:tr w:rsidR="00783645" w:rsidRPr="00783645" w14:paraId="1E2CC71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4B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BF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5F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8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5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95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A6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9413</w:t>
            </w:r>
          </w:p>
        </w:tc>
      </w:tr>
      <w:tr w:rsidR="00783645" w:rsidRPr="00783645" w14:paraId="2B3CC63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EA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9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6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A6C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12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4C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7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2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3441</w:t>
            </w:r>
          </w:p>
        </w:tc>
      </w:tr>
      <w:tr w:rsidR="00783645" w:rsidRPr="00783645" w14:paraId="3520C774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55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5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9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90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2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78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4C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4836</w:t>
            </w:r>
          </w:p>
        </w:tc>
      </w:tr>
      <w:tr w:rsidR="00783645" w:rsidRPr="00783645" w14:paraId="3614BF2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97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F8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6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D5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5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4D3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0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1D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4802</w:t>
            </w:r>
          </w:p>
        </w:tc>
      </w:tr>
      <w:tr w:rsidR="00783645" w:rsidRPr="00783645" w14:paraId="5F18AF0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5B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4F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8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6F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5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3D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11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2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9352</w:t>
            </w:r>
          </w:p>
        </w:tc>
      </w:tr>
      <w:tr w:rsidR="00783645" w:rsidRPr="00783645" w14:paraId="7C7954C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A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222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4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C0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16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428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3F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639</w:t>
            </w:r>
          </w:p>
        </w:tc>
      </w:tr>
      <w:tr w:rsidR="00783645" w:rsidRPr="00783645" w14:paraId="21C4F14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1F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6A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2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7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78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E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868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731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48874</w:t>
            </w:r>
          </w:p>
        </w:tc>
      </w:tr>
      <w:tr w:rsidR="00783645" w:rsidRPr="00783645" w14:paraId="24CC51F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78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8D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0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4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5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A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227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8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8658</w:t>
            </w:r>
          </w:p>
        </w:tc>
      </w:tr>
      <w:tr w:rsidR="00783645" w:rsidRPr="00783645" w14:paraId="2CC4EDF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5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3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F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1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2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4D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839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D61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1381</w:t>
            </w:r>
          </w:p>
        </w:tc>
      </w:tr>
      <w:tr w:rsidR="00783645" w:rsidRPr="00783645" w14:paraId="0DA47CA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8B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BB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E6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8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14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04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A0E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7211</w:t>
            </w:r>
          </w:p>
        </w:tc>
      </w:tr>
      <w:tr w:rsidR="00783645" w:rsidRPr="00783645" w14:paraId="172CC29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7B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74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8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46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7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1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90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11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0924</w:t>
            </w:r>
          </w:p>
        </w:tc>
      </w:tr>
      <w:tr w:rsidR="00783645" w:rsidRPr="00783645" w14:paraId="74D8851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22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8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2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44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4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9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27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C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9913</w:t>
            </w:r>
          </w:p>
        </w:tc>
      </w:tr>
      <w:tr w:rsidR="00783645" w:rsidRPr="00783645" w14:paraId="5FAB969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C4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30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7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CA7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48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F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62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71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4496</w:t>
            </w:r>
          </w:p>
        </w:tc>
      </w:tr>
      <w:tr w:rsidR="00783645" w:rsidRPr="00783645" w14:paraId="578EA6F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A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F6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3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0C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3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C7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04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CF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6813</w:t>
            </w:r>
          </w:p>
        </w:tc>
      </w:tr>
      <w:tr w:rsidR="00783645" w:rsidRPr="00783645" w14:paraId="445D244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EC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52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1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96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1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20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42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31</w:t>
            </w:r>
          </w:p>
        </w:tc>
      </w:tr>
      <w:tr w:rsidR="00783645" w:rsidRPr="00783645" w14:paraId="1CB6B3C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6C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CD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3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AB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9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2E0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38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C3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9178</w:t>
            </w:r>
          </w:p>
        </w:tc>
      </w:tr>
      <w:tr w:rsidR="00783645" w:rsidRPr="00783645" w14:paraId="21A856E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68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DC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2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E7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7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6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79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7D2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5457</w:t>
            </w:r>
          </w:p>
        </w:tc>
      </w:tr>
      <w:tr w:rsidR="00783645" w:rsidRPr="00783645" w14:paraId="4344E6E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FF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F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2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3C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7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5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70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6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9721</w:t>
            </w:r>
          </w:p>
        </w:tc>
      </w:tr>
      <w:tr w:rsidR="00783645" w:rsidRPr="00783645" w14:paraId="2122F50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175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C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6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B0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0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BCB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40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84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05477</w:t>
            </w:r>
          </w:p>
        </w:tc>
      </w:tr>
      <w:tr w:rsidR="00783645" w:rsidRPr="00783645" w14:paraId="4F8767B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C1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29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3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6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0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619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ED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76945</w:t>
            </w:r>
          </w:p>
        </w:tc>
      </w:tr>
      <w:tr w:rsidR="00783645" w:rsidRPr="00783645" w14:paraId="2730688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6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84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05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E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7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37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682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42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37899</w:t>
            </w:r>
          </w:p>
        </w:tc>
      </w:tr>
      <w:tr w:rsidR="00783645" w:rsidRPr="00783645" w14:paraId="7A8FC37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11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F1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D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76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91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B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181</w:t>
            </w:r>
          </w:p>
        </w:tc>
      </w:tr>
      <w:tr w:rsidR="00783645" w:rsidRPr="00783645" w14:paraId="3A6ECDD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38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66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77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69A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36A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094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2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09359</w:t>
            </w:r>
          </w:p>
        </w:tc>
      </w:tr>
      <w:tr w:rsidR="00783645" w:rsidRPr="00783645" w14:paraId="57B6837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74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20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57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DA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43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77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50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E6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5981</w:t>
            </w:r>
          </w:p>
        </w:tc>
      </w:tr>
      <w:tr w:rsidR="00783645" w:rsidRPr="00783645" w14:paraId="35EFC19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C86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B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88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0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6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5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397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B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6838</w:t>
            </w:r>
          </w:p>
        </w:tc>
      </w:tr>
      <w:tr w:rsidR="00783645" w:rsidRPr="00783645" w14:paraId="4F0D0CA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BCF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2D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2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AAC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4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25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71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E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82521</w:t>
            </w:r>
          </w:p>
        </w:tc>
      </w:tr>
      <w:tr w:rsidR="00783645" w:rsidRPr="00783645" w14:paraId="091BAC9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62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813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20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5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57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72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664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1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7241</w:t>
            </w:r>
          </w:p>
        </w:tc>
      </w:tr>
      <w:tr w:rsidR="00783645" w:rsidRPr="00783645" w14:paraId="525356E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1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7B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44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CE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13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87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07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0342</w:t>
            </w:r>
          </w:p>
        </w:tc>
      </w:tr>
      <w:tr w:rsidR="00783645" w:rsidRPr="00783645" w14:paraId="72AC7FB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5B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84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9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0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2C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08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A3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5056</w:t>
            </w:r>
          </w:p>
        </w:tc>
      </w:tr>
      <w:tr w:rsidR="00783645" w:rsidRPr="00783645" w14:paraId="2448509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03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47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8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4C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0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14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88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0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47329</w:t>
            </w:r>
          </w:p>
        </w:tc>
      </w:tr>
      <w:tr w:rsidR="00783645" w:rsidRPr="00783645" w14:paraId="5C5852B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AD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EB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86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2F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09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6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F6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6974</w:t>
            </w:r>
          </w:p>
        </w:tc>
      </w:tr>
      <w:tr w:rsidR="00783645" w:rsidRPr="00783645" w14:paraId="0401B90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A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D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4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5B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9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1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47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E0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0347</w:t>
            </w:r>
          </w:p>
        </w:tc>
      </w:tr>
      <w:tr w:rsidR="00783645" w:rsidRPr="00783645" w14:paraId="6502518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1C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A54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6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F8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81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5E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90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9C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76817</w:t>
            </w:r>
          </w:p>
        </w:tc>
      </w:tr>
      <w:tr w:rsidR="00783645" w:rsidRPr="00783645" w14:paraId="45E6726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25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3A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1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FA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84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39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A6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3468</w:t>
            </w:r>
          </w:p>
        </w:tc>
      </w:tr>
      <w:tr w:rsidR="00783645" w:rsidRPr="00783645" w14:paraId="347C301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A85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94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72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9A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15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D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7421</w:t>
            </w:r>
          </w:p>
        </w:tc>
      </w:tr>
      <w:tr w:rsidR="00783645" w:rsidRPr="00783645" w14:paraId="4164E7A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7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02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3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3C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6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C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59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7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196</w:t>
            </w:r>
          </w:p>
        </w:tc>
      </w:tr>
      <w:tr w:rsidR="00783645" w:rsidRPr="00783645" w14:paraId="0944A36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8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A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3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1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1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93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95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4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0297</w:t>
            </w:r>
          </w:p>
        </w:tc>
      </w:tr>
      <w:tr w:rsidR="00783645" w:rsidRPr="00783645" w14:paraId="6913001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2A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46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2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3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3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16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77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AD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25388</w:t>
            </w:r>
          </w:p>
        </w:tc>
      </w:tr>
      <w:tr w:rsidR="00783645" w:rsidRPr="00783645" w14:paraId="3CAC70A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0A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2A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78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3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0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7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10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F2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0474</w:t>
            </w:r>
          </w:p>
        </w:tc>
      </w:tr>
      <w:tr w:rsidR="00783645" w:rsidRPr="00783645" w14:paraId="03CF255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E5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9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5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E9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9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B2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66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9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21333</w:t>
            </w:r>
          </w:p>
        </w:tc>
      </w:tr>
      <w:tr w:rsidR="00783645" w:rsidRPr="00783645" w14:paraId="087D9A2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D3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1D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5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CD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32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97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A0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3985</w:t>
            </w:r>
          </w:p>
        </w:tc>
      </w:tr>
      <w:tr w:rsidR="00783645" w:rsidRPr="00783645" w14:paraId="524B485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2A9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3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59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2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773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06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00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6806</w:t>
            </w:r>
          </w:p>
        </w:tc>
      </w:tr>
      <w:tr w:rsidR="00783645" w:rsidRPr="00783645" w14:paraId="4FCEDD7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26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F8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4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C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4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7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780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4A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4601</w:t>
            </w:r>
          </w:p>
        </w:tc>
      </w:tr>
      <w:tr w:rsidR="00783645" w:rsidRPr="00783645" w14:paraId="3EAD0DA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41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EB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2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2C3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9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DD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28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3D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3687</w:t>
            </w:r>
          </w:p>
        </w:tc>
      </w:tr>
      <w:tr w:rsidR="00783645" w:rsidRPr="00783645" w14:paraId="4E8E543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8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A6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9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BB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9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28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134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B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2546</w:t>
            </w:r>
          </w:p>
        </w:tc>
      </w:tr>
      <w:tr w:rsidR="00783645" w:rsidRPr="00783645" w14:paraId="245D797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27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3A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9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9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D6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71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77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09687</w:t>
            </w:r>
          </w:p>
        </w:tc>
      </w:tr>
      <w:tr w:rsidR="00783645" w:rsidRPr="00783645" w14:paraId="40607EB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D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31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6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4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71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88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34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87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89643</w:t>
            </w:r>
          </w:p>
        </w:tc>
      </w:tr>
      <w:tr w:rsidR="00783645" w:rsidRPr="00783645" w14:paraId="3FAE6C7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A9A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E7E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65A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8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73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50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E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10984</w:t>
            </w:r>
          </w:p>
        </w:tc>
      </w:tr>
      <w:tr w:rsidR="00783645" w:rsidRPr="00783645" w14:paraId="76039F7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09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0A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52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3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1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5F1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196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4F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61001</w:t>
            </w:r>
          </w:p>
        </w:tc>
      </w:tr>
      <w:tr w:rsidR="00783645" w:rsidRPr="00783645" w14:paraId="3A6AE6D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B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DB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55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8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59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9F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27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C9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1405</w:t>
            </w:r>
          </w:p>
        </w:tc>
      </w:tr>
      <w:tr w:rsidR="00783645" w:rsidRPr="00783645" w14:paraId="7468532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31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BE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3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A9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9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A6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17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1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41444</w:t>
            </w:r>
          </w:p>
        </w:tc>
      </w:tr>
      <w:tr w:rsidR="00783645" w:rsidRPr="00783645" w14:paraId="0460AFD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F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7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A8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C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4B6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9089</w:t>
            </w:r>
          </w:p>
        </w:tc>
      </w:tr>
      <w:tr w:rsidR="00783645" w:rsidRPr="00783645" w14:paraId="3841389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3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E7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1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B4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8E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714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84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08567</w:t>
            </w:r>
          </w:p>
        </w:tc>
      </w:tr>
      <w:tr w:rsidR="00783645" w:rsidRPr="00783645" w14:paraId="45DEBF9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EEE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DC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6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4F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2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A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81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AE7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23034</w:t>
            </w:r>
          </w:p>
        </w:tc>
      </w:tr>
      <w:tr w:rsidR="00783645" w:rsidRPr="00783645" w14:paraId="74EF53E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FC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7C4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6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A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8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01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8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60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459</w:t>
            </w:r>
          </w:p>
        </w:tc>
      </w:tr>
      <w:tr w:rsidR="00783645" w:rsidRPr="00783645" w14:paraId="1425B51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FA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5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95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8F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2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26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87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81C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5857</w:t>
            </w:r>
          </w:p>
        </w:tc>
      </w:tr>
      <w:tr w:rsidR="00783645" w:rsidRPr="00783645" w14:paraId="3227A73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31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0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96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60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76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70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3470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4B8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290558</w:t>
            </w:r>
          </w:p>
        </w:tc>
      </w:tr>
      <w:tr w:rsidR="00783645" w:rsidRPr="00783645" w14:paraId="4A84BEB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D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E2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07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5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06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E67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01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0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71352</w:t>
            </w:r>
          </w:p>
        </w:tc>
      </w:tr>
      <w:tr w:rsidR="00783645" w:rsidRPr="00783645" w14:paraId="14CAE83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D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3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7F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21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5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D8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244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3E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308</w:t>
            </w:r>
          </w:p>
        </w:tc>
      </w:tr>
      <w:tr w:rsidR="00783645" w:rsidRPr="00783645" w14:paraId="4DF6F78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A1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C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6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B3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0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7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456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0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5519</w:t>
            </w:r>
          </w:p>
        </w:tc>
      </w:tr>
      <w:tr w:rsidR="00783645" w:rsidRPr="00783645" w14:paraId="24EF060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1E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3F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584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6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7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46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A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1754</w:t>
            </w:r>
          </w:p>
        </w:tc>
      </w:tr>
      <w:tr w:rsidR="00783645" w:rsidRPr="00783645" w14:paraId="74D270B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53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AD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453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42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1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C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88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05A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65094</w:t>
            </w:r>
          </w:p>
        </w:tc>
      </w:tr>
      <w:tr w:rsidR="00783645" w:rsidRPr="00783645" w14:paraId="3AB06FA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9C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4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A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116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39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6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B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39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09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5506</w:t>
            </w:r>
          </w:p>
        </w:tc>
      </w:tr>
      <w:tr w:rsidR="00783645" w:rsidRPr="00783645" w14:paraId="2C6F7D2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1D4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1A4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1E6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24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0E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202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D3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0524</w:t>
            </w:r>
          </w:p>
        </w:tc>
      </w:tr>
      <w:tr w:rsidR="00783645" w:rsidRPr="00783645" w14:paraId="530E13C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C21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E6E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3F3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10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1F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7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8E6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6646</w:t>
            </w:r>
          </w:p>
        </w:tc>
      </w:tr>
      <w:tr w:rsidR="00783645" w:rsidRPr="00783645" w14:paraId="2AAFA1F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DF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7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8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C60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0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F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70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28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951</w:t>
            </w:r>
          </w:p>
        </w:tc>
      </w:tr>
      <w:tr w:rsidR="00783645" w:rsidRPr="00783645" w14:paraId="3E9B2EB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EE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D3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3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1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80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C3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643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C94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3697</w:t>
            </w:r>
          </w:p>
        </w:tc>
      </w:tr>
      <w:tr w:rsidR="00783645" w:rsidRPr="00783645" w14:paraId="26678CD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097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6E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08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FA8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5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1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075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11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5068</w:t>
            </w:r>
          </w:p>
        </w:tc>
      </w:tr>
      <w:tr w:rsidR="00783645" w:rsidRPr="00783645" w14:paraId="6C9E3CD4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71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1E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8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D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8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4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48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C8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0408</w:t>
            </w:r>
          </w:p>
        </w:tc>
      </w:tr>
      <w:tr w:rsidR="00783645" w:rsidRPr="00783645" w14:paraId="27D262F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F8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19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B8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45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4B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56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A5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37746</w:t>
            </w:r>
          </w:p>
        </w:tc>
      </w:tr>
      <w:tr w:rsidR="00783645" w:rsidRPr="00783645" w14:paraId="78778F3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F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4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A7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25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5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59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E7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8603</w:t>
            </w:r>
          </w:p>
        </w:tc>
      </w:tr>
      <w:tr w:rsidR="00783645" w:rsidRPr="00783645" w14:paraId="0071A7E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1A3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79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08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59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4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A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35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4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4882</w:t>
            </w:r>
          </w:p>
        </w:tc>
      </w:tr>
      <w:tr w:rsidR="00783645" w:rsidRPr="00783645" w14:paraId="378581E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9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64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29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2A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46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12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35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7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0216</w:t>
            </w:r>
          </w:p>
        </w:tc>
      </w:tr>
      <w:tr w:rsidR="00783645" w:rsidRPr="00783645" w14:paraId="10CB772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D6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24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714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51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5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D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012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6D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84643</w:t>
            </w:r>
          </w:p>
        </w:tc>
      </w:tr>
      <w:tr w:rsidR="00783645" w:rsidRPr="00783645" w14:paraId="2EC66C4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EDC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F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93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45D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3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A0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57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30A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4862</w:t>
            </w:r>
          </w:p>
        </w:tc>
      </w:tr>
      <w:tr w:rsidR="00783645" w:rsidRPr="00783645" w14:paraId="36020DD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3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C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E0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56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93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295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40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7647</w:t>
            </w:r>
          </w:p>
        </w:tc>
      </w:tr>
      <w:tr w:rsidR="00783645" w:rsidRPr="00783645" w14:paraId="080DA8B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1D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A8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5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0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4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0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338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888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39886</w:t>
            </w:r>
          </w:p>
        </w:tc>
      </w:tr>
      <w:tr w:rsidR="00783645" w:rsidRPr="00783645" w14:paraId="1E91250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A0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9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1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FDC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47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C3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13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3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38094</w:t>
            </w:r>
          </w:p>
        </w:tc>
      </w:tr>
      <w:tr w:rsidR="00783645" w:rsidRPr="00783645" w14:paraId="525538D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37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E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6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D1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5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6E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4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95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3356</w:t>
            </w:r>
          </w:p>
        </w:tc>
      </w:tr>
      <w:tr w:rsidR="00783645" w:rsidRPr="00783645" w14:paraId="770B454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2A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D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68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FD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61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2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74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7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84475</w:t>
            </w:r>
          </w:p>
        </w:tc>
      </w:tr>
      <w:tr w:rsidR="00783645" w:rsidRPr="00783645" w14:paraId="75AF6E72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6B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3B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48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D6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E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44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054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4495</w:t>
            </w:r>
          </w:p>
        </w:tc>
      </w:tr>
      <w:tr w:rsidR="00783645" w:rsidRPr="00783645" w14:paraId="66D436A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17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B5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7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5D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30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2B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98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1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18994</w:t>
            </w:r>
          </w:p>
        </w:tc>
      </w:tr>
      <w:tr w:rsidR="00783645" w:rsidRPr="00783645" w14:paraId="0AA041A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A9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58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3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54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5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A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319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B45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5444</w:t>
            </w:r>
          </w:p>
        </w:tc>
      </w:tr>
      <w:tr w:rsidR="00783645" w:rsidRPr="00783645" w14:paraId="6082E4D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C0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F5C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08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13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1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95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369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1C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80288</w:t>
            </w:r>
          </w:p>
        </w:tc>
      </w:tr>
      <w:tr w:rsidR="00783645" w:rsidRPr="00783645" w14:paraId="31F0832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BD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FB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77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D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7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F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309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5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9258</w:t>
            </w:r>
          </w:p>
        </w:tc>
      </w:tr>
      <w:tr w:rsidR="00783645" w:rsidRPr="00783645" w14:paraId="6A9BBDE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B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EC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D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78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916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530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FF4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97132</w:t>
            </w:r>
          </w:p>
        </w:tc>
      </w:tr>
      <w:tr w:rsidR="00783645" w:rsidRPr="00783645" w14:paraId="6E2F8DF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93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E5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0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DC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14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CA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99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A1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4871</w:t>
            </w:r>
          </w:p>
        </w:tc>
      </w:tr>
      <w:tr w:rsidR="00783645" w:rsidRPr="00783645" w14:paraId="24139A8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9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20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B7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0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CC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722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E4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3169</w:t>
            </w:r>
          </w:p>
        </w:tc>
      </w:tr>
      <w:tr w:rsidR="00783645" w:rsidRPr="00783645" w14:paraId="1EC6628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1D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AF3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0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6F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53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7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39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80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64109</w:t>
            </w:r>
          </w:p>
        </w:tc>
      </w:tr>
      <w:tr w:rsidR="00783645" w:rsidRPr="00783645" w14:paraId="3F54D23B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BE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84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2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FC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7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C2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24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DB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0106</w:t>
            </w:r>
          </w:p>
        </w:tc>
      </w:tr>
      <w:tr w:rsidR="00783645" w:rsidRPr="00783645" w14:paraId="24734DF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03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EF1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8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02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33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B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05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3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54873</w:t>
            </w:r>
          </w:p>
        </w:tc>
      </w:tr>
      <w:tr w:rsidR="00783645" w:rsidRPr="00783645" w14:paraId="027CF57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4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E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F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3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D2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859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3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4562</w:t>
            </w:r>
          </w:p>
        </w:tc>
      </w:tr>
      <w:tr w:rsidR="00783645" w:rsidRPr="00783645" w14:paraId="3A9AEAA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1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3C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6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3F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78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01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053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7F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5469</w:t>
            </w:r>
          </w:p>
        </w:tc>
      </w:tr>
      <w:tr w:rsidR="00783645" w:rsidRPr="00783645" w14:paraId="3F91C66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1B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56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5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F61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26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97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06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B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189</w:t>
            </w:r>
          </w:p>
        </w:tc>
      </w:tr>
      <w:tr w:rsidR="00783645" w:rsidRPr="00783645" w14:paraId="35F91DE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8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6D9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12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CD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92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51B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151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1E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375</w:t>
            </w:r>
          </w:p>
        </w:tc>
      </w:tr>
      <w:tr w:rsidR="00783645" w:rsidRPr="00783645" w14:paraId="377E7E2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46D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B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57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E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85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CF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95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5243</w:t>
            </w:r>
          </w:p>
        </w:tc>
      </w:tr>
      <w:tr w:rsidR="00783645" w:rsidRPr="00783645" w14:paraId="0B32D4E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8B9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E6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68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3B6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2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3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899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53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4022</w:t>
            </w:r>
          </w:p>
        </w:tc>
      </w:tr>
      <w:tr w:rsidR="00783645" w:rsidRPr="00783645" w14:paraId="45A3F29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30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F6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0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39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0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459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3B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89125</w:t>
            </w:r>
          </w:p>
        </w:tc>
      </w:tr>
      <w:tr w:rsidR="00783645" w:rsidRPr="00783645" w14:paraId="5405D88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F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60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8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77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6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B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6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27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87388</w:t>
            </w:r>
          </w:p>
        </w:tc>
      </w:tr>
      <w:tr w:rsidR="00783645" w:rsidRPr="00783645" w14:paraId="099A2C8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D7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F3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00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E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52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8B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253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7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9106</w:t>
            </w:r>
          </w:p>
        </w:tc>
      </w:tr>
      <w:tr w:rsidR="00783645" w:rsidRPr="00783645" w14:paraId="3E2B6F74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79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54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EC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6D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560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5F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4107</w:t>
            </w:r>
          </w:p>
        </w:tc>
      </w:tr>
      <w:tr w:rsidR="00783645" w:rsidRPr="00783645" w14:paraId="3B75F8F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A7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C9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2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D8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99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25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705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C7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8405</w:t>
            </w:r>
          </w:p>
        </w:tc>
      </w:tr>
      <w:tr w:rsidR="00783645" w:rsidRPr="00783645" w14:paraId="638F5F9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57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D59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4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C6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2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0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53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46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62826</w:t>
            </w:r>
          </w:p>
        </w:tc>
      </w:tr>
      <w:tr w:rsidR="00783645" w:rsidRPr="00783645" w14:paraId="2022A15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21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42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5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9E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5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73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306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F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5073</w:t>
            </w:r>
          </w:p>
        </w:tc>
      </w:tr>
      <w:tr w:rsidR="00783645" w:rsidRPr="00783645" w14:paraId="0042813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98A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47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5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918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98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0E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69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7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10537</w:t>
            </w:r>
          </w:p>
        </w:tc>
      </w:tr>
      <w:tr w:rsidR="00783645" w:rsidRPr="00783645" w14:paraId="4A86796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54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15B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B6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24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C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340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16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7233</w:t>
            </w:r>
          </w:p>
        </w:tc>
      </w:tr>
      <w:tr w:rsidR="00783645" w:rsidRPr="00783645" w14:paraId="17CE4ED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05D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3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16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56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86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F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100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F9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37976</w:t>
            </w:r>
          </w:p>
        </w:tc>
      </w:tr>
      <w:tr w:rsidR="00783645" w:rsidRPr="00783645" w14:paraId="6EA7DC3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8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1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60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F15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02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D6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292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DC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7065</w:t>
            </w:r>
          </w:p>
        </w:tc>
      </w:tr>
      <w:tr w:rsidR="00783645" w:rsidRPr="00783645" w14:paraId="7DA6B80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BB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7F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46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A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62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59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710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7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50033</w:t>
            </w:r>
          </w:p>
        </w:tc>
      </w:tr>
      <w:tr w:rsidR="00783645" w:rsidRPr="00783645" w14:paraId="6C20C83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C2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71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0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9A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8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52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819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07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25101</w:t>
            </w:r>
          </w:p>
        </w:tc>
      </w:tr>
      <w:tr w:rsidR="00783645" w:rsidRPr="00783645" w14:paraId="39160E1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4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6A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5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18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0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AAD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263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A8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43656</w:t>
            </w:r>
          </w:p>
        </w:tc>
      </w:tr>
      <w:tr w:rsidR="00783645" w:rsidRPr="00783645" w14:paraId="21E8E68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92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6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158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74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36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0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1966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EF4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7154</w:t>
            </w:r>
          </w:p>
        </w:tc>
      </w:tr>
      <w:tr w:rsidR="00783645" w:rsidRPr="00783645" w14:paraId="41CEFD8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F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0E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7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FB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90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E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48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95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91578</w:t>
            </w:r>
          </w:p>
        </w:tc>
      </w:tr>
      <w:tr w:rsidR="00783645" w:rsidRPr="00783645" w14:paraId="0DAB52F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4F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27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253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B0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3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7BF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1742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BA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5433</w:t>
            </w:r>
          </w:p>
        </w:tc>
      </w:tr>
      <w:tr w:rsidR="00783645" w:rsidRPr="00783645" w14:paraId="774FE66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9B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9C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4.469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46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2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C68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725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F0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06088</w:t>
            </w:r>
          </w:p>
        </w:tc>
      </w:tr>
      <w:tr w:rsidR="00783645" w:rsidRPr="00783645" w14:paraId="0537493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B3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81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5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78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8B1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708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D7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5042</w:t>
            </w:r>
          </w:p>
        </w:tc>
      </w:tr>
      <w:tr w:rsidR="00783645" w:rsidRPr="00783645" w14:paraId="3A02F98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A0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lastRenderedPageBreak/>
              <w:t>5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03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4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AB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95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42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59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60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38109</w:t>
            </w:r>
          </w:p>
        </w:tc>
      </w:tr>
      <w:tr w:rsidR="00783645" w:rsidRPr="00783645" w14:paraId="26A3654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25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B9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73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7D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68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3E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869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17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0807</w:t>
            </w:r>
          </w:p>
        </w:tc>
      </w:tr>
      <w:tr w:rsidR="00783645" w:rsidRPr="00783645" w14:paraId="1E91FE2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0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5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0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1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49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86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40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76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3E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73182</w:t>
            </w:r>
          </w:p>
        </w:tc>
      </w:tr>
      <w:tr w:rsidR="00783645" w:rsidRPr="00783645" w14:paraId="7AAFB9A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A0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1C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3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F3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11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48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600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3B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49928</w:t>
            </w:r>
          </w:p>
        </w:tc>
      </w:tr>
      <w:tr w:rsidR="00783645" w:rsidRPr="00783645" w14:paraId="0A2E0CCA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6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ECE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02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391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3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1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895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86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83893</w:t>
            </w:r>
          </w:p>
        </w:tc>
      </w:tr>
      <w:tr w:rsidR="00783645" w:rsidRPr="00783645" w14:paraId="683E804E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94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5F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497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12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7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FD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84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D1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69532</w:t>
            </w:r>
          </w:p>
        </w:tc>
      </w:tr>
      <w:tr w:rsidR="00783645" w:rsidRPr="00783645" w14:paraId="35B8A92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A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B5B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6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94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6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2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32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63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50457</w:t>
            </w:r>
          </w:p>
        </w:tc>
      </w:tr>
      <w:tr w:rsidR="00783645" w:rsidRPr="00783645" w14:paraId="139DF71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87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D44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43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87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73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0E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361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26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4311</w:t>
            </w:r>
          </w:p>
        </w:tc>
      </w:tr>
      <w:tr w:rsidR="00783645" w:rsidRPr="00783645" w14:paraId="6F2003E5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89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2E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14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8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64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37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9202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5F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123307</w:t>
            </w:r>
          </w:p>
        </w:tc>
      </w:tr>
      <w:tr w:rsidR="00783645" w:rsidRPr="00783645" w14:paraId="2CFC790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4FB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71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80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EE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0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EEA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94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4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47123</w:t>
            </w:r>
          </w:p>
        </w:tc>
      </w:tr>
      <w:tr w:rsidR="00783645" w:rsidRPr="00783645" w14:paraId="6DC0C3A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D1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2D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74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A6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291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21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7AF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37345</w:t>
            </w:r>
          </w:p>
        </w:tc>
      </w:tr>
      <w:tr w:rsidR="00783645" w:rsidRPr="00783645" w14:paraId="21BA1DD3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FF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E1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8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53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45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35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629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E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171</w:t>
            </w:r>
          </w:p>
        </w:tc>
      </w:tr>
      <w:tr w:rsidR="00783645" w:rsidRPr="00783645" w14:paraId="485E550C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6E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2A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3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C4C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7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65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991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36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13435</w:t>
            </w:r>
          </w:p>
        </w:tc>
      </w:tr>
      <w:tr w:rsidR="00783645" w:rsidRPr="00783645" w14:paraId="5D87B13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F2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3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22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35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86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D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921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415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65094</w:t>
            </w:r>
          </w:p>
        </w:tc>
      </w:tr>
      <w:tr w:rsidR="00783645" w:rsidRPr="00783645" w14:paraId="6F8A0826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CC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6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72C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CF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6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B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0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F5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65003</w:t>
            </w:r>
          </w:p>
        </w:tc>
      </w:tr>
      <w:tr w:rsidR="00783645" w:rsidRPr="00783645" w14:paraId="47C004C1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37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77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9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11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6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46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983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EA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76324</w:t>
            </w:r>
          </w:p>
        </w:tc>
      </w:tr>
      <w:tr w:rsidR="00783645" w:rsidRPr="00783645" w14:paraId="3DEF341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9D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BE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51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24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09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85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61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52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91247</w:t>
            </w:r>
          </w:p>
        </w:tc>
      </w:tr>
      <w:tr w:rsidR="00783645" w:rsidRPr="00783645" w14:paraId="634466E0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1D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E1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98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40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503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D59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4874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13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613093</w:t>
            </w:r>
          </w:p>
        </w:tc>
      </w:tr>
      <w:tr w:rsidR="00783645" w:rsidRPr="00783645" w14:paraId="18533FDF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EC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DF6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64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49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12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C2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992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FB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00854</w:t>
            </w:r>
          </w:p>
        </w:tc>
      </w:tr>
      <w:tr w:rsidR="00783645" w:rsidRPr="00783645" w14:paraId="260D5E79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B4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792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2.03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0B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10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59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255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061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351382</w:t>
            </w:r>
          </w:p>
        </w:tc>
      </w:tr>
      <w:tr w:rsidR="00783645" w:rsidRPr="00783645" w14:paraId="27918E27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1B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39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29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BD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14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57F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789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280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13873</w:t>
            </w:r>
          </w:p>
        </w:tc>
      </w:tr>
      <w:tr w:rsidR="00783645" w:rsidRPr="00783645" w14:paraId="7DFEB14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07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376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1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97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2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F2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5023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EE11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626183</w:t>
            </w:r>
          </w:p>
        </w:tc>
      </w:tr>
      <w:tr w:rsidR="00783645" w:rsidRPr="00783645" w14:paraId="7E59EC98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E0D8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A5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34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41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8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01A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8076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C0A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758726</w:t>
            </w:r>
          </w:p>
        </w:tc>
      </w:tr>
      <w:tr w:rsidR="00783645" w:rsidRPr="00783645" w14:paraId="35D2304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F9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A53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39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9B6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27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FAE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02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D3D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54295</w:t>
            </w:r>
          </w:p>
        </w:tc>
      </w:tr>
      <w:tr w:rsidR="00783645" w:rsidRPr="00783645" w14:paraId="6AE3267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B14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7B0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74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A9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44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255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693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64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89135</w:t>
            </w:r>
          </w:p>
        </w:tc>
      </w:tr>
      <w:tr w:rsidR="00783645" w:rsidRPr="00783645" w14:paraId="5B299EED" w14:textId="77777777" w:rsidTr="007836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868B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7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4329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05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4C5E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869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8F22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1.0799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F527" w14:textId="77777777" w:rsidR="00783645" w:rsidRPr="00783645" w:rsidRDefault="00783645" w:rsidP="00783645">
            <w:pPr>
              <w:widowControl/>
              <w:jc w:val="righ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83645">
              <w:rPr>
                <w:rFonts w:ascii="Arial" w:eastAsia="MS PGothic" w:hAnsi="Arial" w:cs="Arial"/>
                <w:kern w:val="0"/>
                <w:sz w:val="20"/>
                <w:szCs w:val="20"/>
              </w:rPr>
              <w:t>0.91275</w:t>
            </w:r>
          </w:p>
        </w:tc>
      </w:tr>
    </w:tbl>
    <w:p w14:paraId="731F7D9D" w14:textId="77777777" w:rsidR="00783645" w:rsidRPr="00783645" w:rsidRDefault="00783645">
      <w:pPr>
        <w:rPr>
          <w:color w:val="000000" w:themeColor="text1"/>
        </w:rPr>
      </w:pPr>
    </w:p>
    <w:sectPr w:rsidR="00783645" w:rsidRPr="00783645" w:rsidSect="002A6B4E"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DA04D8"/>
    <w:rsid w:val="00010A90"/>
    <w:rsid w:val="000E198A"/>
    <w:rsid w:val="001C6D82"/>
    <w:rsid w:val="004035C7"/>
    <w:rsid w:val="00663E64"/>
    <w:rsid w:val="00701569"/>
    <w:rsid w:val="00783645"/>
    <w:rsid w:val="009029E5"/>
    <w:rsid w:val="00BA0214"/>
    <w:rsid w:val="00DA04D8"/>
    <w:rsid w:val="00E1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7E1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4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36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3645"/>
    <w:rPr>
      <w:color w:val="800080"/>
      <w:u w:val="single"/>
    </w:rPr>
  </w:style>
  <w:style w:type="paragraph" w:customStyle="1" w:styleId="msonormal0">
    <w:name w:val="msonormal"/>
    <w:basedOn w:val="Normal"/>
    <w:rsid w:val="007836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7836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7836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7836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A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A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4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36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3645"/>
    <w:rPr>
      <w:color w:val="800080"/>
      <w:u w:val="single"/>
    </w:rPr>
  </w:style>
  <w:style w:type="paragraph" w:customStyle="1" w:styleId="msonormal0">
    <w:name w:val="msonormal"/>
    <w:basedOn w:val="Normal"/>
    <w:rsid w:val="007836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78364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7836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7836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A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A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2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090</Words>
  <Characters>7048</Characters>
  <Application>Microsoft Office Word</Application>
  <DocSecurity>0</DocSecurity>
  <Lines>1174</Lines>
  <Paragraphs>116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野 倫代</dc:creator>
  <cp:keywords/>
  <dc:description/>
  <cp:lastModifiedBy>VKIRAM</cp:lastModifiedBy>
  <cp:revision>10</cp:revision>
  <dcterms:created xsi:type="dcterms:W3CDTF">2018-09-18T07:21:00Z</dcterms:created>
  <dcterms:modified xsi:type="dcterms:W3CDTF">2018-10-19T22:08:00Z</dcterms:modified>
</cp:coreProperties>
</file>